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7A7" w:rsidRPr="008A2328" w:rsidRDefault="005A77A7" w:rsidP="005A77A7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able S4</w:t>
      </w:r>
      <w:r w:rsidR="00EB798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Pr="00345CC1">
        <w:rPr>
          <w:rFonts w:ascii="Times New Roman" w:hAnsi="Times New Roman" w:cs="Times New Roman"/>
          <w:noProof/>
          <w:sz w:val="24"/>
          <w:szCs w:val="24"/>
          <w:lang w:val="en-US"/>
        </w:rPr>
        <w:t>Amplicon data for methylation analyses</w:t>
      </w:r>
    </w:p>
    <w:tbl>
      <w:tblPr>
        <w:tblW w:w="11532" w:type="dxa"/>
        <w:tblInd w:w="1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637"/>
        <w:gridCol w:w="1539"/>
        <w:gridCol w:w="851"/>
        <w:gridCol w:w="850"/>
        <w:gridCol w:w="993"/>
        <w:gridCol w:w="992"/>
        <w:gridCol w:w="2835"/>
        <w:gridCol w:w="2835"/>
      </w:tblGrid>
      <w:tr w:rsidR="005A77A7" w:rsidRPr="00EB7983" w:rsidTr="008C1ADA">
        <w:trPr>
          <w:trHeight w:val="690"/>
        </w:trPr>
        <w:tc>
          <w:tcPr>
            <w:tcW w:w="63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EB7983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fi-FI"/>
              </w:rPr>
              <w:t xml:space="preserve">Gene 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EB7983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fi-FI"/>
              </w:rPr>
              <w:t xml:space="preserve">Amplicon 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EB7983" w:rsidRDefault="00CE420A" w:rsidP="00CE42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fi-FI"/>
              </w:rPr>
              <w:t xml:space="preserve">Amplicon </w:t>
            </w:r>
            <w:r w:rsidR="005A77A7" w:rsidRPr="00F2362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fi-FI"/>
              </w:rPr>
              <w:t>length(bp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CE420A" w:rsidP="00CE42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fi-FI"/>
              </w:rPr>
              <w:t>CpG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fi-FI"/>
              </w:rPr>
              <w:t xml:space="preserve"> covered in </w:t>
            </w:r>
            <w:r w:rsidR="005A77A7" w:rsidRPr="00F2362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fi-FI"/>
              </w:rPr>
              <w:t xml:space="preserve">the study 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EB7983" w:rsidRDefault="005A77A7" w:rsidP="00CE42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fi-FI"/>
              </w:rPr>
              <w:t xml:space="preserve">Target start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EB7983" w:rsidRDefault="005A77A7" w:rsidP="00CE42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fi-FI"/>
              </w:rPr>
              <w:t xml:space="preserve">Target end 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7A7" w:rsidRPr="00EB7983" w:rsidRDefault="005A77A7" w:rsidP="00CE42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EB79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Left Primer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7A7" w:rsidRPr="00EB7983" w:rsidRDefault="005A77A7" w:rsidP="00CE42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EB79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ight Primer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EB7983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US"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Dkk1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CE420A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Dkk1_43 designed by </w:t>
            </w:r>
            <w:r w:rsidR="005A77A7"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Sequenom 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42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30 624 19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30 623 776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GGTATTGGTTTTTAGTAGAGGGAGG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AAAAAAACCACAATACAAAAAAAA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Hoxd1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Mouse </w:t>
            </w:r>
            <w:proofErr w:type="spellStart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Epipanel</w:t>
            </w:r>
            <w:proofErr w:type="spellEnd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 Hoxd1_03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388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30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74 601 047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74 601 434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GGGGATATAGTTTGAAAGGGTT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AAACTACCTACCCCTAACCACC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Hoxd1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Mouse </w:t>
            </w:r>
            <w:proofErr w:type="spellStart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Epipanel</w:t>
            </w:r>
            <w:proofErr w:type="spellEnd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 Hoxd1_0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25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0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74 600 8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74 601 068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GGGTTTTGATTAGGGTTTAGGAGTA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ACCCTTTCAAACTATATCCCC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Sfrp1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Sfrp1_18 designed by Sequenom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49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30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24 522 44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24 522 941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GGTGGATTTGAGGTTGTGTTAT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AACCTCCCAAAAACTTTAAAAATC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Slc5a8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Slc5a8_11 designed by Sequenom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41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26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88 348 488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88 348 904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TTGTTTGTTAAGTGATGATGAGTTTT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TCCTCCAAAAAATAAAAACCTAAA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Slc5a8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Slc5a8_15 designed by Sequenom 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38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26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88 348 89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88 349 278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TTTTTGGAGGATTTATATTTGTAGGA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AAAAATACCCAAAACAATAACAAC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Socs1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Mouse </w:t>
            </w:r>
            <w:proofErr w:type="spellStart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Epipanel</w:t>
            </w:r>
            <w:proofErr w:type="spellEnd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 Socs1_001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44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9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0 785 3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0 785 755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GGAGGATTAGGGTTTAGGGT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AAAAAACCTCAAAAATCTAAAAAAAA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Socs1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Mouse </w:t>
            </w:r>
            <w:proofErr w:type="spellStart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Epipanel</w:t>
            </w:r>
            <w:proofErr w:type="spellEnd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 Socs1_002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39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3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10 785 790 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0 786 184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TTTTTTTATATTGGGATTTTTGGGGT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AACCCAAACCAAAACCAAACC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Mlh1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Mouse </w:t>
            </w:r>
            <w:proofErr w:type="spellStart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Epipanel</w:t>
            </w:r>
            <w:proofErr w:type="spellEnd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 Mlh1_003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7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1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>111 174 12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>111 174 302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GGTAAGTGTTGATTGGGTAGTATGAATG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TCCCTCAACTCTCAAAAATAAACCA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GB" w:eastAsia="fi-FI"/>
              </w:rPr>
              <w:t>Mlh1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Mouse </w:t>
            </w:r>
            <w:proofErr w:type="spellStart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Epipanel</w:t>
            </w:r>
            <w:proofErr w:type="spellEnd"/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 xml:space="preserve"> Mlh1_00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45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24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>111 174 280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>111 174 730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TTATTTTTGAGAGTTGAGGGAATA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CCAAAAACATATCACCCTACC</w:t>
            </w:r>
          </w:p>
        </w:tc>
      </w:tr>
      <w:tr w:rsidR="005A77A7" w:rsidRPr="00F2362C" w:rsidTr="008C1ADA">
        <w:trPr>
          <w:trHeight w:val="450"/>
        </w:trPr>
        <w:tc>
          <w:tcPr>
            <w:tcW w:w="6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  <w:t>Mlh1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 xml:space="preserve">Mouse </w:t>
            </w:r>
            <w:proofErr w:type="spellStart"/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>Epipanel</w:t>
            </w:r>
            <w:proofErr w:type="spellEnd"/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 xml:space="preserve"> Mlh1_00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24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val="en-GB" w:eastAsia="fi-FI"/>
              </w:rPr>
              <w:t>18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>111 174 15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>111 173 917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GGTATTTATGTTGTTTAATTAGTATTTGT</w:t>
            </w:r>
          </w:p>
        </w:tc>
        <w:tc>
          <w:tcPr>
            <w:tcW w:w="283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TTCTATCATCTCTTTAATAACATTAACC</w:t>
            </w:r>
          </w:p>
        </w:tc>
      </w:tr>
      <w:tr w:rsidR="005A77A7" w:rsidRPr="00F2362C" w:rsidTr="008C1ADA">
        <w:trPr>
          <w:trHeight w:val="465"/>
        </w:trPr>
        <w:tc>
          <w:tcPr>
            <w:tcW w:w="63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fi-FI"/>
              </w:rPr>
              <w:t>Mlh1</w:t>
            </w:r>
          </w:p>
        </w:tc>
        <w:tc>
          <w:tcPr>
            <w:tcW w:w="153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 xml:space="preserve">Mouse </w:t>
            </w:r>
            <w:proofErr w:type="spellStart"/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>Epipanel</w:t>
            </w:r>
            <w:proofErr w:type="spellEnd"/>
            <w:r w:rsidRPr="00F2362C">
              <w:rPr>
                <w:rFonts w:ascii="Calibri" w:eastAsia="Times New Roman" w:hAnsi="Calibri" w:cs="Times New Roman"/>
                <w:sz w:val="16"/>
                <w:szCs w:val="16"/>
                <w:lang w:eastAsia="fi-FI"/>
              </w:rPr>
              <w:t xml:space="preserve"> Mlh1_00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8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1 173 94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1 173 556</w:t>
            </w: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AATGTTATTAAAGAGATGATAGAAAATTG</w:t>
            </w: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77A7" w:rsidRPr="00F2362C" w:rsidRDefault="005A77A7" w:rsidP="008C1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F236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AAACCTAAAATAACACACTCTAAAAACTA</w:t>
            </w:r>
          </w:p>
        </w:tc>
      </w:tr>
    </w:tbl>
    <w:p w:rsidR="00113512" w:rsidRPr="005A77A7" w:rsidRDefault="00EB7983">
      <w:pPr>
        <w:rPr>
          <w:lang w:val="en-US"/>
        </w:rPr>
      </w:pPr>
    </w:p>
    <w:sectPr w:rsidR="00113512" w:rsidRPr="005A77A7" w:rsidSect="005A77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5A77A7"/>
    <w:rsid w:val="00077916"/>
    <w:rsid w:val="00134929"/>
    <w:rsid w:val="00214CBB"/>
    <w:rsid w:val="004C7C5F"/>
    <w:rsid w:val="005A77A7"/>
    <w:rsid w:val="005E03E4"/>
    <w:rsid w:val="006927F2"/>
    <w:rsid w:val="00841081"/>
    <w:rsid w:val="00CE420A"/>
    <w:rsid w:val="00EB7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383</Characters>
  <Application>Microsoft Office Word</Application>
  <DocSecurity>0</DocSecurity>
  <Lines>11</Lines>
  <Paragraphs>3</Paragraphs>
  <ScaleCrop>false</ScaleCrop>
  <Company>University Of Helsinki</Company>
  <LinksUpToDate>false</LinksUpToDate>
  <CharactersWithSpaces>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pussil</dc:creator>
  <cp:keywords/>
  <dc:description/>
  <cp:lastModifiedBy>mepussil</cp:lastModifiedBy>
  <cp:revision>3</cp:revision>
  <dcterms:created xsi:type="dcterms:W3CDTF">2013-09-10T10:45:00Z</dcterms:created>
  <dcterms:modified xsi:type="dcterms:W3CDTF">2013-09-10T10:50:00Z</dcterms:modified>
</cp:coreProperties>
</file>